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69B8C" w14:textId="77777777" w:rsidR="00B506FC" w:rsidRDefault="00B506FC"/>
    <w:tbl>
      <w:tblPr>
        <w:tblW w:w="14140" w:type="dxa"/>
        <w:tblLook w:val="04A0" w:firstRow="1" w:lastRow="0" w:firstColumn="1" w:lastColumn="0" w:noHBand="0" w:noVBand="1"/>
      </w:tblPr>
      <w:tblGrid>
        <w:gridCol w:w="5480"/>
        <w:gridCol w:w="1710"/>
        <w:gridCol w:w="1710"/>
        <w:gridCol w:w="1080"/>
        <w:gridCol w:w="4160"/>
      </w:tblGrid>
      <w:tr w:rsidR="00D90410" w:rsidRPr="00D90410" w14:paraId="47FB2094" w14:textId="77777777" w:rsidTr="00D90410">
        <w:trPr>
          <w:gridAfter w:val="1"/>
          <w:wAfter w:w="4160" w:type="dxa"/>
          <w:trHeight w:val="408"/>
        </w:trPr>
        <w:tc>
          <w:tcPr>
            <w:tcW w:w="54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2029E8B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I. Comparison of Clinical Characteristics Between Randomly Selected Participants and DM-SSP-Enrolled Participants</w:t>
            </w:r>
          </w:p>
        </w:tc>
        <w:tc>
          <w:tcPr>
            <w:tcW w:w="171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988F684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domly Selected (n=8)</w:t>
            </w:r>
          </w:p>
        </w:tc>
        <w:tc>
          <w:tcPr>
            <w:tcW w:w="171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665EC62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M-SSP-Enrolled (n=8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2A61E9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D904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D90410" w:rsidRPr="00D90410" w14:paraId="3FAD5D29" w14:textId="77777777" w:rsidTr="00D90410">
        <w:trPr>
          <w:trHeight w:val="315"/>
        </w:trPr>
        <w:tc>
          <w:tcPr>
            <w:tcW w:w="548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DAE34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B0AB99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3FAF4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4AF2B8C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6995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D90410" w:rsidRPr="00D90410" w14:paraId="585407BF" w14:textId="77777777" w:rsidTr="00D90410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B42D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 A1c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0ABA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 (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3618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 (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C1D38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4160" w:type="dxa"/>
            <w:vAlign w:val="center"/>
            <w:hideMark/>
          </w:tcPr>
          <w:p w14:paraId="5AE9D9C4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410" w:rsidRPr="00D90410" w14:paraId="44594A58" w14:textId="77777777" w:rsidTr="00D90410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1888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ight, </w:t>
            </w:r>
            <w:proofErr w:type="spellStart"/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s</w:t>
            </w:r>
            <w:proofErr w:type="spellEnd"/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F3B2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.9 (37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C8C8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.0 (8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387AF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4160" w:type="dxa"/>
            <w:vAlign w:val="center"/>
            <w:hideMark/>
          </w:tcPr>
          <w:p w14:paraId="7269150B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410" w:rsidRPr="00D90410" w14:paraId="7DB6F55C" w14:textId="77777777" w:rsidTr="00D90410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FBD8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 Index, kg/m^2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5A33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 (5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0A00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 (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C9A09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4160" w:type="dxa"/>
            <w:vAlign w:val="center"/>
            <w:hideMark/>
          </w:tcPr>
          <w:p w14:paraId="735E24CE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410" w:rsidRPr="00D90410" w14:paraId="44DE406F" w14:textId="77777777" w:rsidTr="00D90410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B471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stolic Blood Pressure, mmHg, mean (SD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5426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9 (1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34CF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1 (1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5BE8A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4160" w:type="dxa"/>
            <w:vAlign w:val="center"/>
            <w:hideMark/>
          </w:tcPr>
          <w:p w14:paraId="183BB011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410" w:rsidRPr="00D90410" w14:paraId="7428824D" w14:textId="77777777" w:rsidTr="00D90410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CE60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stolic Blood Pressure, mmHg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E981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2 (7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CF48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 (9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1D9B0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4160" w:type="dxa"/>
            <w:vAlign w:val="center"/>
            <w:hideMark/>
          </w:tcPr>
          <w:p w14:paraId="6E0941A6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410" w:rsidRPr="00D90410" w14:paraId="4A820E1A" w14:textId="77777777" w:rsidTr="00D90410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ADB2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s, mg/dL, mean (SD):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6AE5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95E2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AA589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60" w:type="dxa"/>
            <w:vAlign w:val="center"/>
            <w:hideMark/>
          </w:tcPr>
          <w:p w14:paraId="16DD7FF1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410" w:rsidRPr="00D90410" w14:paraId="37EE12F5" w14:textId="77777777" w:rsidTr="00D90410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D535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Total Cholester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4352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.8 (49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7E60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.8 (3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2FDB1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4160" w:type="dxa"/>
            <w:vAlign w:val="center"/>
            <w:hideMark/>
          </w:tcPr>
          <w:p w14:paraId="43EB60D1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410" w:rsidRPr="00D90410" w14:paraId="003D7D38" w14:textId="77777777" w:rsidTr="00D90410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2376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High-Density Lipoprotein Cholester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3344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 (7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A9E6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 (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88923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4160" w:type="dxa"/>
            <w:vAlign w:val="center"/>
            <w:hideMark/>
          </w:tcPr>
          <w:p w14:paraId="5EF1E079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410" w:rsidRPr="00D90410" w14:paraId="34C5AAFD" w14:textId="77777777" w:rsidTr="00D90410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791A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Low-Density Lipoprotein Cholester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B748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 (23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2F68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 (3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A71FD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4160" w:type="dxa"/>
            <w:vAlign w:val="center"/>
            <w:hideMark/>
          </w:tcPr>
          <w:p w14:paraId="2D33BC25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410" w:rsidRPr="00D90410" w14:paraId="0AC4CB4E" w14:textId="77777777" w:rsidTr="00D90410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73B2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Triglycerid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2797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.4 (258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A0FA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.3 (13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7577C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4160" w:type="dxa"/>
            <w:vAlign w:val="center"/>
            <w:hideMark/>
          </w:tcPr>
          <w:p w14:paraId="6BF40084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410" w:rsidRPr="00D90410" w14:paraId="7240DD8B" w14:textId="77777777" w:rsidTr="00D90410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32D9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lem Areas in Diabetes Score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7B8F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 (2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F6CA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 (1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3750F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4160" w:type="dxa"/>
            <w:vAlign w:val="center"/>
            <w:hideMark/>
          </w:tcPr>
          <w:p w14:paraId="731E7379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410" w:rsidRPr="00D90410" w14:paraId="3D857076" w14:textId="77777777" w:rsidTr="00D90410">
        <w:trPr>
          <w:trHeight w:val="315"/>
        </w:trPr>
        <w:tc>
          <w:tcPr>
            <w:tcW w:w="54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0F9D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Care Profile, mean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C616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 (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21D7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62C05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160" w:type="dxa"/>
            <w:vAlign w:val="center"/>
            <w:hideMark/>
          </w:tcPr>
          <w:p w14:paraId="5EF37968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0410" w:rsidRPr="00D90410" w14:paraId="4622A0DD" w14:textId="77777777" w:rsidTr="00D90410">
        <w:trPr>
          <w:trHeight w:val="330"/>
        </w:trPr>
        <w:tc>
          <w:tcPr>
            <w:tcW w:w="5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3077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ary of Diabetes Self-Care Attitudes, mean (S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817A6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 (4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03404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 (5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848D4" w14:textId="77777777" w:rsidR="00D90410" w:rsidRPr="00D90410" w:rsidRDefault="00D90410" w:rsidP="00D90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160" w:type="dxa"/>
            <w:vAlign w:val="center"/>
            <w:hideMark/>
          </w:tcPr>
          <w:p w14:paraId="300EE2E1" w14:textId="77777777" w:rsidR="00D90410" w:rsidRPr="00D90410" w:rsidRDefault="00D90410" w:rsidP="00D90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7F72E98" w14:textId="2259DAAB" w:rsidR="008930A0" w:rsidRDefault="008930A0"/>
    <w:sectPr w:rsidR="00893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076"/>
    <w:rsid w:val="00193908"/>
    <w:rsid w:val="001E6C19"/>
    <w:rsid w:val="002306F3"/>
    <w:rsid w:val="008930A0"/>
    <w:rsid w:val="00B506FC"/>
    <w:rsid w:val="00D90410"/>
    <w:rsid w:val="00DC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535F2"/>
  <w15:chartTrackingRefBased/>
  <w15:docId w15:val="{44CCF14C-7528-4CF6-A87A-D279BCB0A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e, Christian</dc:creator>
  <cp:keywords/>
  <dc:description/>
  <cp:lastModifiedBy>Dye, Christian</cp:lastModifiedBy>
  <cp:revision>5</cp:revision>
  <dcterms:created xsi:type="dcterms:W3CDTF">2021-10-10T18:39:00Z</dcterms:created>
  <dcterms:modified xsi:type="dcterms:W3CDTF">2022-04-18T21:03:00Z</dcterms:modified>
</cp:coreProperties>
</file>